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2B57" w:rsidRDefault="00B92B57" w:rsidP="00B92B57">
      <w:pPr>
        <w:autoSpaceDE w:val="0"/>
        <w:autoSpaceDN w:val="0"/>
        <w:adjustRightInd w:val="0"/>
        <w:spacing w:after="0" w:line="240" w:lineRule="auto"/>
      </w:pPr>
      <w:r>
        <w:rPr>
          <w:rFonts w:ascii="Calibri-Bold" w:hAnsi="Calibri-Bold" w:cs="Calibri-Bold"/>
          <w:b/>
        </w:rPr>
        <w:t xml:space="preserve">Table S1. </w:t>
      </w:r>
      <w:proofErr w:type="gramStart"/>
      <w:r>
        <w:t xml:space="preserve">Comparison of </w:t>
      </w:r>
      <w:proofErr w:type="spellStart"/>
      <w:r>
        <w:t>glycemic</w:t>
      </w:r>
      <w:proofErr w:type="spellEnd"/>
      <w:r>
        <w:t xml:space="preserve"> outcomes for system users by age cohort (Baseline vs. 12-month use of Control-IQ technology (CIQ)).</w:t>
      </w:r>
      <w:proofErr w:type="gramEnd"/>
      <w:r>
        <w:t xml:space="preserve"> Data are expressed as median (IQR) unless otherwise specified.</w:t>
      </w:r>
    </w:p>
    <w:p w:rsidR="00B92B57" w:rsidRDefault="00B92B57" w:rsidP="00B92B57">
      <w:pPr>
        <w:autoSpaceDE w:val="0"/>
        <w:autoSpaceDN w:val="0"/>
        <w:adjustRightInd w:val="0"/>
        <w:spacing w:after="0" w:line="240" w:lineRule="auto"/>
      </w:pPr>
    </w:p>
    <w:tbl>
      <w:tblPr>
        <w:tblW w:w="5096" w:type="pct"/>
        <w:tblInd w:w="-1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/>
      </w:tblPr>
      <w:tblGrid>
        <w:gridCol w:w="2174"/>
        <w:gridCol w:w="1273"/>
        <w:gridCol w:w="1523"/>
        <w:gridCol w:w="1340"/>
        <w:gridCol w:w="1517"/>
        <w:gridCol w:w="1319"/>
        <w:gridCol w:w="1485"/>
        <w:gridCol w:w="1340"/>
        <w:gridCol w:w="1458"/>
      </w:tblGrid>
      <w:tr w:rsidR="005B5CBB" w:rsidRPr="000A0C02" w:rsidTr="00482F3E">
        <w:trPr>
          <w:trHeight w:val="406"/>
        </w:trPr>
        <w:tc>
          <w:tcPr>
            <w:tcW w:w="809" w:type="pct"/>
            <w:vAlign w:val="center"/>
          </w:tcPr>
          <w:p w:rsidR="005B5CBB" w:rsidRPr="000A0C02" w:rsidRDefault="005B5CBB" w:rsidP="00482F3E">
            <w:pPr>
              <w:spacing w:after="0" w:line="240" w:lineRule="auto"/>
              <w:rPr>
                <w:sz w:val="18"/>
              </w:rPr>
            </w:pPr>
          </w:p>
        </w:tc>
        <w:tc>
          <w:tcPr>
            <w:tcW w:w="1041" w:type="pct"/>
            <w:gridSpan w:val="2"/>
            <w:vAlign w:val="center"/>
          </w:tcPr>
          <w:p w:rsidR="005B5CBB" w:rsidRPr="00C90A58" w:rsidRDefault="005B5CBB" w:rsidP="00482F3E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C90A58">
              <w:rPr>
                <w:b/>
                <w:sz w:val="18"/>
              </w:rPr>
              <w:t>6-13 years</w:t>
            </w:r>
          </w:p>
        </w:tc>
        <w:tc>
          <w:tcPr>
            <w:tcW w:w="1064" w:type="pct"/>
            <w:gridSpan w:val="2"/>
            <w:vAlign w:val="center"/>
          </w:tcPr>
          <w:p w:rsidR="005B5CBB" w:rsidRPr="00C90A58" w:rsidRDefault="005B5CBB" w:rsidP="00482F3E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C90A58">
              <w:rPr>
                <w:b/>
                <w:sz w:val="18"/>
              </w:rPr>
              <w:t>14-18 years</w:t>
            </w:r>
          </w:p>
        </w:tc>
        <w:tc>
          <w:tcPr>
            <w:tcW w:w="1044" w:type="pct"/>
            <w:gridSpan w:val="2"/>
            <w:vAlign w:val="center"/>
          </w:tcPr>
          <w:p w:rsidR="005B5CBB" w:rsidRPr="00C90A58" w:rsidRDefault="005B5CBB" w:rsidP="00482F3E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C90A58">
              <w:rPr>
                <w:b/>
                <w:sz w:val="18"/>
              </w:rPr>
              <w:t>19-63 years</w:t>
            </w:r>
          </w:p>
        </w:tc>
        <w:tc>
          <w:tcPr>
            <w:tcW w:w="1042" w:type="pct"/>
            <w:gridSpan w:val="2"/>
            <w:vAlign w:val="center"/>
          </w:tcPr>
          <w:p w:rsidR="005B5CBB" w:rsidRPr="00C90A58" w:rsidRDefault="005B5CBB" w:rsidP="00482F3E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C90A58">
              <w:rPr>
                <w:b/>
                <w:sz w:val="18"/>
              </w:rPr>
              <w:t>64 years and over</w:t>
            </w:r>
          </w:p>
        </w:tc>
      </w:tr>
      <w:tr w:rsidR="005B5CBB" w:rsidRPr="000A0C02" w:rsidTr="00482F3E">
        <w:tc>
          <w:tcPr>
            <w:tcW w:w="809" w:type="pct"/>
          </w:tcPr>
          <w:p w:rsidR="005B5CBB" w:rsidRPr="000A0C02" w:rsidRDefault="005B5CBB" w:rsidP="00482F3E">
            <w:pPr>
              <w:spacing w:after="0" w:line="240" w:lineRule="auto"/>
              <w:jc w:val="right"/>
              <w:rPr>
                <w:sz w:val="18"/>
              </w:rPr>
            </w:pPr>
            <w:r w:rsidRPr="000A0C02">
              <w:rPr>
                <w:sz w:val="18"/>
              </w:rPr>
              <w:t>No. of Participants</w:t>
            </w:r>
          </w:p>
        </w:tc>
        <w:tc>
          <w:tcPr>
            <w:tcW w:w="1041" w:type="pct"/>
            <w:gridSpan w:val="2"/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0A0C02">
              <w:rPr>
                <w:sz w:val="18"/>
              </w:rPr>
              <w:t>716</w:t>
            </w:r>
          </w:p>
        </w:tc>
        <w:tc>
          <w:tcPr>
            <w:tcW w:w="1064" w:type="pct"/>
            <w:gridSpan w:val="2"/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0A0C02">
              <w:rPr>
                <w:sz w:val="18"/>
              </w:rPr>
              <w:t>905</w:t>
            </w:r>
          </w:p>
        </w:tc>
        <w:tc>
          <w:tcPr>
            <w:tcW w:w="1044" w:type="pct"/>
            <w:gridSpan w:val="2"/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0A0C02">
              <w:rPr>
                <w:sz w:val="18"/>
              </w:rPr>
              <w:t>5616</w:t>
            </w:r>
          </w:p>
        </w:tc>
        <w:tc>
          <w:tcPr>
            <w:tcW w:w="1042" w:type="pct"/>
            <w:gridSpan w:val="2"/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0A0C02">
              <w:rPr>
                <w:sz w:val="18"/>
              </w:rPr>
              <w:t>1773</w:t>
            </w:r>
          </w:p>
        </w:tc>
      </w:tr>
      <w:tr w:rsidR="005B5CBB" w:rsidRPr="000A0C02" w:rsidTr="00482F3E">
        <w:tc>
          <w:tcPr>
            <w:tcW w:w="809" w:type="pct"/>
            <w:vAlign w:val="center"/>
          </w:tcPr>
          <w:p w:rsidR="005B5CBB" w:rsidRPr="000A0C02" w:rsidRDefault="005B5CBB" w:rsidP="00482F3E">
            <w:pPr>
              <w:spacing w:after="0" w:line="240" w:lineRule="auto"/>
              <w:jc w:val="right"/>
              <w:rPr>
                <w:sz w:val="18"/>
              </w:rPr>
            </w:pPr>
            <w:r w:rsidRPr="000A0C02">
              <w:rPr>
                <w:sz w:val="18"/>
              </w:rPr>
              <w:t>Diabetes duration (years)</w:t>
            </w:r>
          </w:p>
        </w:tc>
        <w:tc>
          <w:tcPr>
            <w:tcW w:w="1041" w:type="pct"/>
            <w:gridSpan w:val="2"/>
            <w:vAlign w:val="center"/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5</w:t>
            </w:r>
          </w:p>
        </w:tc>
        <w:tc>
          <w:tcPr>
            <w:tcW w:w="1064" w:type="pct"/>
            <w:gridSpan w:val="2"/>
            <w:vAlign w:val="center"/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7</w:t>
            </w:r>
          </w:p>
        </w:tc>
        <w:tc>
          <w:tcPr>
            <w:tcW w:w="1044" w:type="pct"/>
            <w:gridSpan w:val="2"/>
            <w:vAlign w:val="center"/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22</w:t>
            </w:r>
          </w:p>
        </w:tc>
        <w:tc>
          <w:tcPr>
            <w:tcW w:w="1042" w:type="pct"/>
            <w:gridSpan w:val="2"/>
            <w:vAlign w:val="center"/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34</w:t>
            </w:r>
          </w:p>
        </w:tc>
      </w:tr>
      <w:tr w:rsidR="005B5CBB" w:rsidRPr="000A0C02" w:rsidTr="00482F3E">
        <w:tc>
          <w:tcPr>
            <w:tcW w:w="809" w:type="pct"/>
            <w:vAlign w:val="center"/>
          </w:tcPr>
          <w:p w:rsidR="005B5CBB" w:rsidRPr="000A0C02" w:rsidRDefault="005B5CBB" w:rsidP="00482F3E">
            <w:pPr>
              <w:spacing w:after="0" w:line="240" w:lineRule="auto"/>
              <w:jc w:val="right"/>
              <w:rPr>
                <w:sz w:val="18"/>
              </w:rPr>
            </w:pPr>
          </w:p>
        </w:tc>
        <w:tc>
          <w:tcPr>
            <w:tcW w:w="474" w:type="pct"/>
            <w:vAlign w:val="center"/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Baseline</w:t>
            </w:r>
          </w:p>
        </w:tc>
        <w:tc>
          <w:tcPr>
            <w:tcW w:w="567" w:type="pct"/>
            <w:vAlign w:val="center"/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12-mth Control-IQ</w:t>
            </w:r>
          </w:p>
        </w:tc>
        <w:tc>
          <w:tcPr>
            <w:tcW w:w="499" w:type="pct"/>
            <w:vAlign w:val="center"/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Baseline</w:t>
            </w:r>
          </w:p>
        </w:tc>
        <w:tc>
          <w:tcPr>
            <w:tcW w:w="565" w:type="pct"/>
            <w:vAlign w:val="center"/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12-mth Control-IQ</w:t>
            </w:r>
          </w:p>
        </w:tc>
        <w:tc>
          <w:tcPr>
            <w:tcW w:w="491" w:type="pct"/>
            <w:vAlign w:val="center"/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Baseline</w:t>
            </w:r>
          </w:p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553" w:type="pct"/>
            <w:vAlign w:val="center"/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12-mth Control-IQ</w:t>
            </w:r>
          </w:p>
        </w:tc>
        <w:tc>
          <w:tcPr>
            <w:tcW w:w="499" w:type="pct"/>
            <w:vAlign w:val="center"/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Baseline</w:t>
            </w:r>
          </w:p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543" w:type="pct"/>
            <w:vAlign w:val="center"/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12-mth Control-IQ</w:t>
            </w:r>
          </w:p>
        </w:tc>
      </w:tr>
      <w:tr w:rsidR="005B5CBB" w:rsidRPr="000A0C02" w:rsidTr="00482F3E">
        <w:tc>
          <w:tcPr>
            <w:tcW w:w="8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right"/>
              <w:rPr>
                <w:sz w:val="18"/>
              </w:rPr>
            </w:pPr>
            <w:r w:rsidRPr="000A0C02">
              <w:rPr>
                <w:sz w:val="18"/>
              </w:rPr>
              <w:t>Mean (SD) Sensor Glucose mg/dL</w:t>
            </w:r>
          </w:p>
        </w:tc>
        <w:tc>
          <w:tcPr>
            <w:tcW w:w="47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181.5 (±30)</w:t>
            </w:r>
          </w:p>
        </w:tc>
        <w:tc>
          <w:tcPr>
            <w:tcW w:w="56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166 (±21)</w:t>
            </w:r>
          </w:p>
        </w:tc>
        <w:tc>
          <w:tcPr>
            <w:tcW w:w="49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183.6 (±34)</w:t>
            </w:r>
          </w:p>
        </w:tc>
        <w:tc>
          <w:tcPr>
            <w:tcW w:w="56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167 (±24)</w:t>
            </w:r>
          </w:p>
        </w:tc>
        <w:tc>
          <w:tcPr>
            <w:tcW w:w="49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166.1 (±31)</w:t>
            </w:r>
          </w:p>
        </w:tc>
        <w:tc>
          <w:tcPr>
            <w:tcW w:w="55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153 (±20)</w:t>
            </w:r>
          </w:p>
        </w:tc>
        <w:tc>
          <w:tcPr>
            <w:tcW w:w="49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158.7 (±24)</w:t>
            </w:r>
          </w:p>
        </w:tc>
        <w:tc>
          <w:tcPr>
            <w:tcW w:w="54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147 (±16)</w:t>
            </w:r>
          </w:p>
        </w:tc>
      </w:tr>
      <w:tr w:rsidR="005B5CBB" w:rsidRPr="000A0C02" w:rsidTr="00482F3E">
        <w:tc>
          <w:tcPr>
            <w:tcW w:w="80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right"/>
              <w:rPr>
                <w:sz w:val="18"/>
              </w:rPr>
            </w:pPr>
            <w:r w:rsidRPr="000A0C02">
              <w:rPr>
                <w:sz w:val="18"/>
              </w:rPr>
              <w:t>Sensor Time in Range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53.5 (43.1- 64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64.7 (58.2- 72.1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53.3 (40.2- 66.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65.4 (56.6- 73.4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64.5 (50.8-76.3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74.3 (65.2- 82.8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70.0 (57.9-80.8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79.0 (71.1- 85.5)</w:t>
            </w:r>
          </w:p>
        </w:tc>
      </w:tr>
      <w:tr w:rsidR="005B5CBB" w:rsidRPr="000A0C02" w:rsidTr="00482F3E">
        <w:tc>
          <w:tcPr>
            <w:tcW w:w="80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right"/>
              <w:rPr>
                <w:sz w:val="18"/>
              </w:rPr>
            </w:pPr>
            <w:r w:rsidRPr="000A0C02">
              <w:rPr>
                <w:sz w:val="18"/>
              </w:rPr>
              <w:t>Sensor Time &lt;54mg/dL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0.1 (0-0.3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0.2 (0.1-0.4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0.1 (0-0.3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0.2 (0.1-0.3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0.1 (0-0.3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0.2 (0.1-0.4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0.1 (0-0.2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0.1 (0-0.3)</w:t>
            </w:r>
          </w:p>
        </w:tc>
      </w:tr>
      <w:tr w:rsidR="005B5CBB" w:rsidRPr="000A0C02" w:rsidTr="00482F3E">
        <w:tc>
          <w:tcPr>
            <w:tcW w:w="80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right"/>
              <w:rPr>
                <w:sz w:val="18"/>
              </w:rPr>
            </w:pPr>
            <w:r w:rsidRPr="000A0C02">
              <w:rPr>
                <w:sz w:val="18"/>
              </w:rPr>
              <w:t>Sensor Time 54-70mg/dL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0.9 (0.4-1.98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0.9 (0.5-1.6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0.8 (0.3-1.7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0.8 (0.4-1.5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0.9 (0.3- 0.02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0.01 (0- 0.02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0.01 (0- 0.01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0.01 (0- 0.01)</w:t>
            </w:r>
          </w:p>
        </w:tc>
      </w:tr>
      <w:tr w:rsidR="005B5CBB" w:rsidRPr="000A0C02" w:rsidTr="00482F3E">
        <w:tc>
          <w:tcPr>
            <w:tcW w:w="80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right"/>
              <w:rPr>
                <w:sz w:val="18"/>
              </w:rPr>
            </w:pPr>
            <w:r w:rsidRPr="000A0C02">
              <w:rPr>
                <w:sz w:val="18"/>
              </w:rPr>
              <w:t>Sensor Time 180-250 mg/dL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27 (22.1- 31.8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22.1 (19- 25.4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26.9 (21.8-31.7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22.3 (19- 25.5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24.8 (17.6- 31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19.4 (14-24.3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23.1 (14.8- 30.2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16.8 (11.7-22.1)</w:t>
            </w:r>
          </w:p>
        </w:tc>
      </w:tr>
      <w:tr w:rsidR="005B5CBB" w:rsidRPr="000A0C02" w:rsidTr="00482F3E">
        <w:tc>
          <w:tcPr>
            <w:tcW w:w="80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right"/>
              <w:rPr>
                <w:sz w:val="18"/>
              </w:rPr>
            </w:pPr>
            <w:r w:rsidRPr="000A0C02">
              <w:rPr>
                <w:sz w:val="18"/>
              </w:rPr>
              <w:t>Sensor Time &gt;250 mg/dL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15.9 (8.8-23.9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10.5 (6- 15.6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15.4 (7.7-27.2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9.8 (5.2-16.4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7.6 (2.8- 0.15.5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4.3 (1.8-8.7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4.5 (1.5- 10.6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2.5 (1-5.4)</w:t>
            </w:r>
          </w:p>
        </w:tc>
      </w:tr>
      <w:tr w:rsidR="005B5CBB" w:rsidRPr="000A0C02" w:rsidTr="00482F3E">
        <w:tc>
          <w:tcPr>
            <w:tcW w:w="80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right"/>
              <w:rPr>
                <w:sz w:val="18"/>
              </w:rPr>
            </w:pPr>
            <w:r w:rsidRPr="000A0C02">
              <w:rPr>
                <w:sz w:val="18"/>
              </w:rPr>
              <w:t>Time in Closed Loop Automation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94.4(91.8-96.2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92.5 (88.3-95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96.4 (91.8-96.2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BB" w:rsidRPr="000A0C02" w:rsidRDefault="005B5CBB" w:rsidP="00482F3E">
            <w:pPr>
              <w:spacing w:after="0" w:line="240" w:lineRule="auto"/>
              <w:jc w:val="center"/>
              <w:rPr>
                <w:sz w:val="18"/>
              </w:rPr>
            </w:pPr>
            <w:r w:rsidRPr="000A0C02">
              <w:rPr>
                <w:sz w:val="18"/>
              </w:rPr>
              <w:t>95.9 (93.3-97.4)</w:t>
            </w:r>
          </w:p>
        </w:tc>
      </w:tr>
    </w:tbl>
    <w:p w:rsidR="009F112B" w:rsidRDefault="009F112B">
      <w:bookmarkStart w:id="0" w:name="_GoBack"/>
      <w:bookmarkEnd w:id="0"/>
    </w:p>
    <w:sectPr w:rsidR="009F112B" w:rsidSect="005B5C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altName w:val="Arial"/>
    <w:charset w:val="00"/>
    <w:family w:val="swiss"/>
    <w:pitch w:val="variable"/>
    <w:sig w:usb0="00000000" w:usb1="4000207B" w:usb2="00000000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B5CBB"/>
    <w:rsid w:val="000045BD"/>
    <w:rsid w:val="00016E63"/>
    <w:rsid w:val="00034560"/>
    <w:rsid w:val="0005372D"/>
    <w:rsid w:val="00054307"/>
    <w:rsid w:val="00062255"/>
    <w:rsid w:val="000747DE"/>
    <w:rsid w:val="00082226"/>
    <w:rsid w:val="00090C4A"/>
    <w:rsid w:val="00093023"/>
    <w:rsid w:val="000932A4"/>
    <w:rsid w:val="000A5E06"/>
    <w:rsid w:val="000B3289"/>
    <w:rsid w:val="000C35BA"/>
    <w:rsid w:val="000C382D"/>
    <w:rsid w:val="000C6C6F"/>
    <w:rsid w:val="000D78E6"/>
    <w:rsid w:val="000E1B73"/>
    <w:rsid w:val="00101F99"/>
    <w:rsid w:val="00105D63"/>
    <w:rsid w:val="00112759"/>
    <w:rsid w:val="00124AA4"/>
    <w:rsid w:val="00144EB7"/>
    <w:rsid w:val="001521E8"/>
    <w:rsid w:val="00166FA5"/>
    <w:rsid w:val="00170F7D"/>
    <w:rsid w:val="001767C3"/>
    <w:rsid w:val="001B5173"/>
    <w:rsid w:val="001B55C3"/>
    <w:rsid w:val="001C7758"/>
    <w:rsid w:val="001D486C"/>
    <w:rsid w:val="001E2E94"/>
    <w:rsid w:val="001F0333"/>
    <w:rsid w:val="0020331A"/>
    <w:rsid w:val="00204170"/>
    <w:rsid w:val="002159B5"/>
    <w:rsid w:val="002222BC"/>
    <w:rsid w:val="00227E6A"/>
    <w:rsid w:val="00245580"/>
    <w:rsid w:val="0028243E"/>
    <w:rsid w:val="002847FF"/>
    <w:rsid w:val="00292BE1"/>
    <w:rsid w:val="002D5FDA"/>
    <w:rsid w:val="002F2869"/>
    <w:rsid w:val="003005E1"/>
    <w:rsid w:val="00326FB2"/>
    <w:rsid w:val="00330684"/>
    <w:rsid w:val="00350BB0"/>
    <w:rsid w:val="00362B2E"/>
    <w:rsid w:val="003749D4"/>
    <w:rsid w:val="00375DD9"/>
    <w:rsid w:val="00382FAA"/>
    <w:rsid w:val="00394457"/>
    <w:rsid w:val="0039452C"/>
    <w:rsid w:val="003961DC"/>
    <w:rsid w:val="003A0BB4"/>
    <w:rsid w:val="003A4772"/>
    <w:rsid w:val="003A7614"/>
    <w:rsid w:val="003D08D7"/>
    <w:rsid w:val="003F60D2"/>
    <w:rsid w:val="003F64D2"/>
    <w:rsid w:val="00404EE0"/>
    <w:rsid w:val="00426026"/>
    <w:rsid w:val="00427552"/>
    <w:rsid w:val="00430168"/>
    <w:rsid w:val="004317B5"/>
    <w:rsid w:val="0044663D"/>
    <w:rsid w:val="00450D7F"/>
    <w:rsid w:val="00451A5E"/>
    <w:rsid w:val="00452044"/>
    <w:rsid w:val="00494CB1"/>
    <w:rsid w:val="004A4452"/>
    <w:rsid w:val="004B4F63"/>
    <w:rsid w:val="004C6CB4"/>
    <w:rsid w:val="004D2E9E"/>
    <w:rsid w:val="004D562F"/>
    <w:rsid w:val="004D7233"/>
    <w:rsid w:val="004F653A"/>
    <w:rsid w:val="004F6772"/>
    <w:rsid w:val="0051062A"/>
    <w:rsid w:val="00520305"/>
    <w:rsid w:val="005416A5"/>
    <w:rsid w:val="00553A97"/>
    <w:rsid w:val="005627D8"/>
    <w:rsid w:val="00562979"/>
    <w:rsid w:val="00563D1C"/>
    <w:rsid w:val="00565BB7"/>
    <w:rsid w:val="00577198"/>
    <w:rsid w:val="00580BD9"/>
    <w:rsid w:val="00581E96"/>
    <w:rsid w:val="00596F5E"/>
    <w:rsid w:val="005B5CBB"/>
    <w:rsid w:val="005E17F3"/>
    <w:rsid w:val="005E3C48"/>
    <w:rsid w:val="005F3F83"/>
    <w:rsid w:val="005F4B9D"/>
    <w:rsid w:val="00605635"/>
    <w:rsid w:val="00605F3B"/>
    <w:rsid w:val="00627683"/>
    <w:rsid w:val="00667922"/>
    <w:rsid w:val="00670150"/>
    <w:rsid w:val="00676E58"/>
    <w:rsid w:val="00685445"/>
    <w:rsid w:val="006A76B6"/>
    <w:rsid w:val="006C01D8"/>
    <w:rsid w:val="006D38A4"/>
    <w:rsid w:val="006D750A"/>
    <w:rsid w:val="007060B9"/>
    <w:rsid w:val="00721006"/>
    <w:rsid w:val="00744E6F"/>
    <w:rsid w:val="00752187"/>
    <w:rsid w:val="0075259B"/>
    <w:rsid w:val="00755CA2"/>
    <w:rsid w:val="00755D38"/>
    <w:rsid w:val="0079533E"/>
    <w:rsid w:val="007A4C38"/>
    <w:rsid w:val="007B2C0D"/>
    <w:rsid w:val="007B2D41"/>
    <w:rsid w:val="007D36C0"/>
    <w:rsid w:val="007D45A6"/>
    <w:rsid w:val="007D53E8"/>
    <w:rsid w:val="007F166F"/>
    <w:rsid w:val="0082269B"/>
    <w:rsid w:val="008759E8"/>
    <w:rsid w:val="00882BFE"/>
    <w:rsid w:val="00884F86"/>
    <w:rsid w:val="008B41F1"/>
    <w:rsid w:val="008B6094"/>
    <w:rsid w:val="008C1D81"/>
    <w:rsid w:val="008D0BA4"/>
    <w:rsid w:val="008E539D"/>
    <w:rsid w:val="008E614F"/>
    <w:rsid w:val="0090267F"/>
    <w:rsid w:val="00914D61"/>
    <w:rsid w:val="00917B06"/>
    <w:rsid w:val="00921788"/>
    <w:rsid w:val="00923638"/>
    <w:rsid w:val="009266B9"/>
    <w:rsid w:val="0092736B"/>
    <w:rsid w:val="0093734C"/>
    <w:rsid w:val="00941CBA"/>
    <w:rsid w:val="00943C22"/>
    <w:rsid w:val="00945423"/>
    <w:rsid w:val="00953921"/>
    <w:rsid w:val="00954AAC"/>
    <w:rsid w:val="00960404"/>
    <w:rsid w:val="009604AE"/>
    <w:rsid w:val="0096529A"/>
    <w:rsid w:val="00967854"/>
    <w:rsid w:val="00971ECD"/>
    <w:rsid w:val="00972C47"/>
    <w:rsid w:val="009750C5"/>
    <w:rsid w:val="00975DFA"/>
    <w:rsid w:val="00991614"/>
    <w:rsid w:val="00997A2D"/>
    <w:rsid w:val="00997E34"/>
    <w:rsid w:val="009A313B"/>
    <w:rsid w:val="009B1EA1"/>
    <w:rsid w:val="009B25C0"/>
    <w:rsid w:val="009B3F88"/>
    <w:rsid w:val="009E2733"/>
    <w:rsid w:val="009E5C1E"/>
    <w:rsid w:val="009E790E"/>
    <w:rsid w:val="009F0ADC"/>
    <w:rsid w:val="009F112B"/>
    <w:rsid w:val="009F3267"/>
    <w:rsid w:val="00A454E6"/>
    <w:rsid w:val="00A464F5"/>
    <w:rsid w:val="00A56608"/>
    <w:rsid w:val="00A6395E"/>
    <w:rsid w:val="00A67C46"/>
    <w:rsid w:val="00A84E14"/>
    <w:rsid w:val="00A855CE"/>
    <w:rsid w:val="00A91304"/>
    <w:rsid w:val="00AA010B"/>
    <w:rsid w:val="00AC0C5F"/>
    <w:rsid w:val="00AC1150"/>
    <w:rsid w:val="00AC62BD"/>
    <w:rsid w:val="00AD73D6"/>
    <w:rsid w:val="00AE3F04"/>
    <w:rsid w:val="00B00CE1"/>
    <w:rsid w:val="00B4050F"/>
    <w:rsid w:val="00B51C4C"/>
    <w:rsid w:val="00B54892"/>
    <w:rsid w:val="00B56F7E"/>
    <w:rsid w:val="00B604E5"/>
    <w:rsid w:val="00B60ADF"/>
    <w:rsid w:val="00B60E62"/>
    <w:rsid w:val="00B7536E"/>
    <w:rsid w:val="00B7583F"/>
    <w:rsid w:val="00B81D56"/>
    <w:rsid w:val="00B8713C"/>
    <w:rsid w:val="00B9048B"/>
    <w:rsid w:val="00B92B57"/>
    <w:rsid w:val="00BA18FA"/>
    <w:rsid w:val="00BA3AD4"/>
    <w:rsid w:val="00BB1670"/>
    <w:rsid w:val="00BB21B9"/>
    <w:rsid w:val="00BB5F4B"/>
    <w:rsid w:val="00BC123B"/>
    <w:rsid w:val="00C029D0"/>
    <w:rsid w:val="00C12D41"/>
    <w:rsid w:val="00C2503B"/>
    <w:rsid w:val="00C254C3"/>
    <w:rsid w:val="00C36885"/>
    <w:rsid w:val="00C36AD4"/>
    <w:rsid w:val="00C421DE"/>
    <w:rsid w:val="00C550FB"/>
    <w:rsid w:val="00C70A27"/>
    <w:rsid w:val="00C7504C"/>
    <w:rsid w:val="00C93C7D"/>
    <w:rsid w:val="00C96DA9"/>
    <w:rsid w:val="00C96FA7"/>
    <w:rsid w:val="00CA3050"/>
    <w:rsid w:val="00CB4122"/>
    <w:rsid w:val="00CC21DD"/>
    <w:rsid w:val="00CC22D5"/>
    <w:rsid w:val="00CE23A3"/>
    <w:rsid w:val="00CF1DC6"/>
    <w:rsid w:val="00CF2C89"/>
    <w:rsid w:val="00CF4F8A"/>
    <w:rsid w:val="00CF774E"/>
    <w:rsid w:val="00D14346"/>
    <w:rsid w:val="00D234EB"/>
    <w:rsid w:val="00D463B8"/>
    <w:rsid w:val="00D50DE0"/>
    <w:rsid w:val="00D703D2"/>
    <w:rsid w:val="00D75E42"/>
    <w:rsid w:val="00DA1D88"/>
    <w:rsid w:val="00DB1ED1"/>
    <w:rsid w:val="00DB45BB"/>
    <w:rsid w:val="00DF377D"/>
    <w:rsid w:val="00DF37F6"/>
    <w:rsid w:val="00E01709"/>
    <w:rsid w:val="00E0350E"/>
    <w:rsid w:val="00E207C8"/>
    <w:rsid w:val="00E24B20"/>
    <w:rsid w:val="00E32050"/>
    <w:rsid w:val="00E35170"/>
    <w:rsid w:val="00E403AE"/>
    <w:rsid w:val="00E46891"/>
    <w:rsid w:val="00E54B45"/>
    <w:rsid w:val="00E56E0F"/>
    <w:rsid w:val="00E85D73"/>
    <w:rsid w:val="00E94B0C"/>
    <w:rsid w:val="00E95F26"/>
    <w:rsid w:val="00EA2ED6"/>
    <w:rsid w:val="00EB5AB4"/>
    <w:rsid w:val="00EB5E93"/>
    <w:rsid w:val="00EC7C0A"/>
    <w:rsid w:val="00ED2542"/>
    <w:rsid w:val="00EE10B6"/>
    <w:rsid w:val="00EE1496"/>
    <w:rsid w:val="00F03173"/>
    <w:rsid w:val="00F1447B"/>
    <w:rsid w:val="00F16EDF"/>
    <w:rsid w:val="00F2238F"/>
    <w:rsid w:val="00F35E02"/>
    <w:rsid w:val="00F47452"/>
    <w:rsid w:val="00F47B20"/>
    <w:rsid w:val="00F62A71"/>
    <w:rsid w:val="00F73C7C"/>
    <w:rsid w:val="00F83899"/>
    <w:rsid w:val="00F84672"/>
    <w:rsid w:val="00F904C0"/>
    <w:rsid w:val="00FB321B"/>
    <w:rsid w:val="00FB5285"/>
    <w:rsid w:val="00FC2D88"/>
    <w:rsid w:val="00FC729C"/>
    <w:rsid w:val="00FD47FE"/>
    <w:rsid w:val="00FD735E"/>
    <w:rsid w:val="00FF0B3F"/>
    <w:rsid w:val="00FF50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CBB"/>
    <w:pPr>
      <w:spacing w:after="120" w:line="360" w:lineRule="auto"/>
      <w:jc w:val="both"/>
    </w:pPr>
    <w:rPr>
      <w:rFonts w:ascii="Calibri" w:eastAsia="Calibri" w:hAnsi="Calibri" w:cs="Calibri"/>
      <w:bCs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Breton</dc:creator>
  <cp:keywords/>
  <dc:description/>
  <cp:lastModifiedBy>xml</cp:lastModifiedBy>
  <cp:revision>3</cp:revision>
  <dcterms:created xsi:type="dcterms:W3CDTF">2021-03-23T22:03:00Z</dcterms:created>
  <dcterms:modified xsi:type="dcterms:W3CDTF">2021-04-21T12:32:00Z</dcterms:modified>
</cp:coreProperties>
</file>